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10FE6" w14:textId="728EE98D" w:rsidR="00BA355D" w:rsidRDefault="00F26CF8">
      <w:r>
        <w:rPr>
          <w:noProof/>
        </w:rPr>
        <w:drawing>
          <wp:inline distT="0" distB="0" distL="0" distR="0" wp14:anchorId="6E531F8A" wp14:editId="0796F2F8">
            <wp:extent cx="6120130" cy="5100320"/>
            <wp:effectExtent l="19050" t="19050" r="13970" b="241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003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502C13" w14:textId="60204BED" w:rsidR="00F640ED" w:rsidRPr="00F640ED" w:rsidRDefault="00F640ED" w:rsidP="00C72903">
      <w:pPr>
        <w:spacing w:line="400" w:lineRule="exact"/>
        <w:rPr>
          <w:rFonts w:ascii="Times New Roman" w:hAnsi="Times New Roman" w:cs="Times New Roman"/>
          <w:sz w:val="28"/>
          <w:szCs w:val="32"/>
        </w:rPr>
      </w:pPr>
      <w:r w:rsidRPr="00F640ED">
        <w:rPr>
          <w:rFonts w:ascii="Times New Roman" w:hAnsi="Times New Roman" w:cs="Times New Roman"/>
          <w:b/>
          <w:bCs/>
          <w:sz w:val="28"/>
          <w:szCs w:val="32"/>
        </w:rPr>
        <w:t>FIGURE S</w:t>
      </w:r>
      <w:r w:rsidR="00C72903">
        <w:rPr>
          <w:rFonts w:ascii="Times New Roman" w:hAnsi="Times New Roman" w:cs="Times New Roman"/>
          <w:b/>
          <w:bCs/>
          <w:sz w:val="28"/>
          <w:szCs w:val="32"/>
        </w:rPr>
        <w:t>4</w:t>
      </w:r>
      <w:r w:rsidRPr="00F640ED">
        <w:rPr>
          <w:rFonts w:ascii="Times New Roman" w:hAnsi="Times New Roman" w:cs="Times New Roman"/>
          <w:b/>
          <w:bCs/>
          <w:sz w:val="28"/>
          <w:szCs w:val="32"/>
        </w:rPr>
        <w:t xml:space="preserve"> | </w:t>
      </w:r>
      <w:r w:rsidR="00F26CF8" w:rsidRPr="00C7290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t-SNE and PCA between the high- and low-risk groups</w:t>
      </w:r>
      <w:r w:rsidR="007C7ABF" w:rsidRPr="00C7290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 xml:space="preserve"> in TCGA and ICGC</w:t>
      </w:r>
      <w:r w:rsidRPr="00C7290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 xml:space="preserve">. </w:t>
      </w:r>
      <w:r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A)</w:t>
      </w:r>
      <w:r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7C7ABF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t-SNE analysis in TCGA</w:t>
      </w:r>
      <w:r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. </w:t>
      </w:r>
      <w:r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B)</w:t>
      </w:r>
      <w:r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PCA</w:t>
      </w:r>
      <w:r w:rsidR="007C7ABF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in TCGA</w:t>
      </w:r>
      <w:r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. </w:t>
      </w:r>
      <w:r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C)</w:t>
      </w:r>
      <w:r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7C7ABF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t-SNE analysis in</w:t>
      </w:r>
      <w:r w:rsid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ICGC.</w:t>
      </w:r>
      <w:r w:rsidR="007C7ABF" w:rsidRPr="007C7ABF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 xml:space="preserve"> (D) </w:t>
      </w:r>
      <w:r w:rsid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PCA</w:t>
      </w:r>
      <w:r w:rsidR="007C7ABF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in </w:t>
      </w:r>
      <w:r w:rsid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ICGC.</w:t>
      </w:r>
    </w:p>
    <w:sectPr w:rsidR="00F640ED" w:rsidRPr="00F640ED" w:rsidSect="00F640ED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83A04" w14:textId="77777777" w:rsidR="005E7E0C" w:rsidRDefault="005E7E0C" w:rsidP="007767EC">
      <w:r>
        <w:separator/>
      </w:r>
    </w:p>
  </w:endnote>
  <w:endnote w:type="continuationSeparator" w:id="0">
    <w:p w14:paraId="065061EF" w14:textId="77777777" w:rsidR="005E7E0C" w:rsidRDefault="005E7E0C" w:rsidP="00776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63933" w14:textId="77777777" w:rsidR="005E7E0C" w:rsidRDefault="005E7E0C" w:rsidP="007767EC">
      <w:r>
        <w:separator/>
      </w:r>
    </w:p>
  </w:footnote>
  <w:footnote w:type="continuationSeparator" w:id="0">
    <w:p w14:paraId="46A25822" w14:textId="77777777" w:rsidR="005E7E0C" w:rsidRDefault="005E7E0C" w:rsidP="00776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24"/>
    <w:rsid w:val="000D12A2"/>
    <w:rsid w:val="001B3224"/>
    <w:rsid w:val="0033369E"/>
    <w:rsid w:val="005E7E0C"/>
    <w:rsid w:val="007767EC"/>
    <w:rsid w:val="007C7ABF"/>
    <w:rsid w:val="00BA355D"/>
    <w:rsid w:val="00C72903"/>
    <w:rsid w:val="00F26CF8"/>
    <w:rsid w:val="00F6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21ADC"/>
  <w15:chartTrackingRefBased/>
  <w15:docId w15:val="{3DD07D19-B9A8-411B-BA58-1E4E9D0F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SUN</cp:lastModifiedBy>
  <cp:revision>5</cp:revision>
  <dcterms:created xsi:type="dcterms:W3CDTF">2022-05-12T07:45:00Z</dcterms:created>
  <dcterms:modified xsi:type="dcterms:W3CDTF">2022-11-26T12:52:00Z</dcterms:modified>
</cp:coreProperties>
</file>